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1B4" w:rsidRDefault="004516BC" w:rsidP="00EF41B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</w:pPr>
      <w:proofErr w:type="spellStart"/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Supporting</w:t>
      </w:r>
      <w:proofErr w:type="spellEnd"/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I</w:t>
      </w:r>
      <w:bookmarkStart w:id="0" w:name="_GoBack"/>
      <w:bookmarkEnd w:id="0"/>
      <w:r w:rsidR="00EF41B4" w:rsidRPr="001D74E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nformation</w:t>
      </w:r>
    </w:p>
    <w:p w:rsidR="00EF41B4" w:rsidRDefault="00EF41B4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</w:pPr>
    </w:p>
    <w:p w:rsidR="00934849" w:rsidRPr="00934849" w:rsidRDefault="001D74E3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74E3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1D74E3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D74E3">
        <w:rPr>
          <w:rFonts w:ascii="Times New Roman" w:hAnsi="Times New Roman" w:cs="Times New Roman"/>
          <w:b/>
          <w:sz w:val="24"/>
          <w:szCs w:val="24"/>
        </w:rPr>
        <w:t>.</w:t>
      </w:r>
      <w:r w:rsidR="00913B48">
        <w:t xml:space="preserve"> </w:t>
      </w:r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kinship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7F27" w:rsidRPr="00DB3AB6">
        <w:rPr>
          <w:rFonts w:ascii="Times New Roman" w:hAnsi="Times New Roman" w:cs="Times New Roman"/>
          <w:b/>
          <w:sz w:val="24"/>
          <w:szCs w:val="24"/>
        </w:rPr>
        <w:t xml:space="preserve">N(d)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individuals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i/>
          <w:sz w:val="24"/>
          <w:szCs w:val="24"/>
        </w:rPr>
        <w:t>Helictotrichon</w:t>
      </w:r>
      <w:proofErr w:type="spellEnd"/>
      <w:r w:rsidR="00934849" w:rsidRPr="00DB3AB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i/>
          <w:sz w:val="24"/>
          <w:szCs w:val="24"/>
        </w:rPr>
        <w:t>parlatorei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according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geographical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distances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based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on </w:t>
      </w:r>
      <w:proofErr w:type="spellStart"/>
      <w:r w:rsidR="00D14D43" w:rsidRPr="00DB3AB6">
        <w:rPr>
          <w:rFonts w:ascii="Times New Roman" w:hAnsi="Times New Roman" w:cs="Times New Roman"/>
          <w:b/>
          <w:sz w:val="24"/>
          <w:szCs w:val="24"/>
        </w:rPr>
        <w:t>nuclear</w:t>
      </w:r>
      <w:proofErr w:type="spellEnd"/>
      <w:r w:rsidR="00934849" w:rsidRPr="00DB3A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4849" w:rsidRPr="00DB3AB6">
        <w:rPr>
          <w:rFonts w:ascii="Times New Roman" w:hAnsi="Times New Roman" w:cs="Times New Roman"/>
          <w:b/>
          <w:sz w:val="24"/>
          <w:szCs w:val="24"/>
        </w:rPr>
        <w:t>sequences</w:t>
      </w:r>
      <w:proofErr w:type="spellEnd"/>
      <w:r w:rsidR="00D14D43" w:rsidRPr="00DB3AB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D14D43" w:rsidRPr="00DB3AB6">
        <w:rPr>
          <w:rFonts w:ascii="Times New Roman" w:hAnsi="Times New Roman" w:cs="Times New Roman"/>
          <w:b/>
          <w:i/>
          <w:sz w:val="24"/>
          <w:szCs w:val="24"/>
          <w:lang w:val="en-US"/>
        </w:rPr>
        <w:t>At103</w:t>
      </w:r>
      <w:r w:rsidR="00D14D43" w:rsidRPr="00DB3AB6">
        <w:rPr>
          <w:rFonts w:ascii="Times New Roman" w:hAnsi="Times New Roman" w:cs="Times New Roman"/>
          <w:b/>
          <w:sz w:val="24"/>
          <w:szCs w:val="24"/>
        </w:rPr>
        <w:t>)</w:t>
      </w:r>
      <w:r w:rsidR="00934849" w:rsidRPr="00DB3AB6">
        <w:rPr>
          <w:rFonts w:ascii="Times New Roman" w:hAnsi="Times New Roman" w:cs="Times New Roman"/>
          <w:b/>
          <w:sz w:val="24"/>
          <w:szCs w:val="24"/>
        </w:rPr>
        <w:t>.</w:t>
      </w:r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Kinship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relative</w:t>
      </w:r>
      <w:r w:rsid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allele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frequencie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4849" w:rsidRPr="00934849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934849" w:rsidRPr="00934849">
        <w:rPr>
          <w:rFonts w:ascii="Times New Roman" w:hAnsi="Times New Roman" w:cs="Times New Roman"/>
          <w:sz w:val="24"/>
          <w:szCs w:val="24"/>
        </w:rPr>
        <w:t>.</w:t>
      </w:r>
    </w:p>
    <w:p w:rsidR="00913B48" w:rsidRDefault="00913B48" w:rsidP="00C73F63"/>
    <w:p w:rsidR="00913B48" w:rsidRDefault="00934849" w:rsidP="00C73F63">
      <w:r>
        <w:rPr>
          <w:noProof/>
          <w:lang w:eastAsia="de-DE"/>
        </w:rPr>
        <w:drawing>
          <wp:inline distT="0" distB="0" distL="0" distR="0" wp14:anchorId="73BB1D9D" wp14:editId="6C6C01C6">
            <wp:extent cx="5827776" cy="3169920"/>
            <wp:effectExtent l="0" t="0" r="20955" b="1143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13B48" w:rsidRDefault="00913B48" w:rsidP="00C73F63"/>
    <w:p w:rsidR="00913B48" w:rsidRDefault="00913B48" w:rsidP="00EF41B4">
      <w:pPr>
        <w:autoSpaceDE w:val="0"/>
        <w:autoSpaceDN w:val="0"/>
        <w:adjustRightInd w:val="0"/>
        <w:spacing w:after="0" w:line="240" w:lineRule="auto"/>
        <w:jc w:val="both"/>
      </w:pPr>
      <w:r>
        <w:br/>
      </w:r>
    </w:p>
    <w:sectPr w:rsidR="00913B48" w:rsidSect="00F01A13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3"/>
    <w:rsid w:val="0004525B"/>
    <w:rsid w:val="000939B8"/>
    <w:rsid w:val="00112806"/>
    <w:rsid w:val="00187E35"/>
    <w:rsid w:val="001B732B"/>
    <w:rsid w:val="001D74E3"/>
    <w:rsid w:val="002235C7"/>
    <w:rsid w:val="002C284B"/>
    <w:rsid w:val="002D208C"/>
    <w:rsid w:val="002F3865"/>
    <w:rsid w:val="00344910"/>
    <w:rsid w:val="00432094"/>
    <w:rsid w:val="004516BC"/>
    <w:rsid w:val="004C626C"/>
    <w:rsid w:val="004D117D"/>
    <w:rsid w:val="00512486"/>
    <w:rsid w:val="005170EE"/>
    <w:rsid w:val="0055347C"/>
    <w:rsid w:val="00564E80"/>
    <w:rsid w:val="007207D2"/>
    <w:rsid w:val="00740A9D"/>
    <w:rsid w:val="00775F75"/>
    <w:rsid w:val="007C4BBC"/>
    <w:rsid w:val="00913B48"/>
    <w:rsid w:val="00934849"/>
    <w:rsid w:val="00996BF9"/>
    <w:rsid w:val="009C2928"/>
    <w:rsid w:val="00A00EA1"/>
    <w:rsid w:val="00A67F27"/>
    <w:rsid w:val="00AB52EB"/>
    <w:rsid w:val="00B17DFC"/>
    <w:rsid w:val="00B53172"/>
    <w:rsid w:val="00BD3116"/>
    <w:rsid w:val="00C73F63"/>
    <w:rsid w:val="00C97090"/>
    <w:rsid w:val="00CB1521"/>
    <w:rsid w:val="00CE3653"/>
    <w:rsid w:val="00CF6258"/>
    <w:rsid w:val="00D126A0"/>
    <w:rsid w:val="00D14D43"/>
    <w:rsid w:val="00D5394D"/>
    <w:rsid w:val="00DB3AB6"/>
    <w:rsid w:val="00DE663F"/>
    <w:rsid w:val="00E10486"/>
    <w:rsid w:val="00E13B1C"/>
    <w:rsid w:val="00E25252"/>
    <w:rsid w:val="00E36713"/>
    <w:rsid w:val="00ED5167"/>
    <w:rsid w:val="00EF41B4"/>
    <w:rsid w:val="00F00E0A"/>
    <w:rsid w:val="00F01A13"/>
    <w:rsid w:val="00F3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Uni%20Halle\Lehre_Halle\Bachelorarbeiten\Phylogeography_Helictotrichon_JanaNissenSept2015\Phylogeographie_Helictotrichon\Spagedi\At103\out_Spagedi_At103_par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delete val="1"/>
          </c:dLbls>
          <c:xVal>
            <c:numRef>
              <c:f>out!$D$36:$I$36</c:f>
              <c:numCache>
                <c:formatCode>General</c:formatCode>
                <c:ptCount val="6"/>
                <c:pt idx="0">
                  <c:v>24.5947</c:v>
                </c:pt>
                <c:pt idx="1">
                  <c:v>75.979200000000006</c:v>
                </c:pt>
                <c:pt idx="2">
                  <c:v>155.74420000000001</c:v>
                </c:pt>
                <c:pt idx="3">
                  <c:v>288.05810000000002</c:v>
                </c:pt>
                <c:pt idx="4">
                  <c:v>493.9649</c:v>
                </c:pt>
                <c:pt idx="5">
                  <c:v>826.14390000000003</c:v>
                </c:pt>
              </c:numCache>
            </c:numRef>
          </c:xVal>
          <c:yVal>
            <c:numRef>
              <c:f>out!$D$41:$I$41</c:f>
              <c:numCache>
                <c:formatCode>General</c:formatCode>
                <c:ptCount val="6"/>
                <c:pt idx="0">
                  <c:v>0.51470000000000005</c:v>
                </c:pt>
                <c:pt idx="1">
                  <c:v>0.56320000000000003</c:v>
                </c:pt>
                <c:pt idx="2">
                  <c:v>5.9900000000000002E-2</c:v>
                </c:pt>
                <c:pt idx="3">
                  <c:v>-1.3299999999999999E-2</c:v>
                </c:pt>
                <c:pt idx="4">
                  <c:v>-0.17949999999999999</c:v>
                </c:pt>
                <c:pt idx="5">
                  <c:v>-0.1072</c:v>
                </c:pt>
              </c:numCache>
            </c:numRef>
          </c:yVal>
          <c:smooth val="0"/>
        </c:ser>
        <c:dLbls>
          <c:dLblPos val="r"/>
          <c:showLegendKey val="0"/>
          <c:showVal val="1"/>
          <c:showCatName val="1"/>
          <c:showSerName val="0"/>
          <c:showPercent val="0"/>
          <c:showBubbleSize val="0"/>
        </c:dLbls>
        <c:axId val="149242624"/>
        <c:axId val="149244928"/>
      </c:scatterChart>
      <c:valAx>
        <c:axId val="149242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distance (k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crossAx val="149244928"/>
        <c:crosses val="autoZero"/>
        <c:crossBetween val="midCat"/>
      </c:valAx>
      <c:valAx>
        <c:axId val="1492449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N(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924262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9-27T09:22:00Z</dcterms:created>
  <dcterms:modified xsi:type="dcterms:W3CDTF">2018-09-27T09:31:00Z</dcterms:modified>
</cp:coreProperties>
</file>